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E43D" w14:textId="77777777" w:rsidR="004763DF" w:rsidRPr="00FD69DD" w:rsidRDefault="004763DF" w:rsidP="004763DF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 w:rsidRPr="00C56299">
        <w:rPr>
          <w:rFonts w:ascii="Times New Roman" w:hAnsi="Times New Roman" w:cs="Times New Roman"/>
        </w:rPr>
        <w:t>Correlation between ELLA-</w:t>
      </w:r>
      <w:r>
        <w:rPr>
          <w:rFonts w:ascii="Times New Roman" w:hAnsi="Times New Roman" w:cs="Times New Roman"/>
        </w:rPr>
        <w:t>NI assay</w:t>
      </w:r>
      <w:r w:rsidRPr="00C56299">
        <w:rPr>
          <w:rFonts w:ascii="Times New Roman" w:hAnsi="Times New Roman" w:cs="Times New Roman"/>
        </w:rPr>
        <w:t xml:space="preserve"> (1:20 and 1:40 </w:t>
      </w:r>
      <w:r>
        <w:rPr>
          <w:rFonts w:ascii="Times New Roman" w:hAnsi="Times New Roman" w:cs="Times New Roman"/>
        </w:rPr>
        <w:t xml:space="preserve">serum </w:t>
      </w:r>
      <w:r w:rsidRPr="00C56299">
        <w:rPr>
          <w:rFonts w:ascii="Times New Roman" w:hAnsi="Times New Roman" w:cs="Times New Roman"/>
        </w:rPr>
        <w:t xml:space="preserve">dilutions) and oropharyngeal viral shedding </w:t>
      </w:r>
      <w:r>
        <w:rPr>
          <w:rFonts w:ascii="Times New Roman" w:hAnsi="Times New Roman" w:cs="Times New Roman"/>
        </w:rPr>
        <w:t>by</w:t>
      </w:r>
      <w:r w:rsidRPr="00C56299">
        <w:rPr>
          <w:rFonts w:ascii="Times New Roman" w:hAnsi="Times New Roman" w:cs="Times New Roman"/>
        </w:rPr>
        <w:t xml:space="preserve"> chickens.</w:t>
      </w:r>
      <w:r>
        <w:rPr>
          <w:rFonts w:ascii="Times New Roman" w:hAnsi="Times New Roman" w:cs="Times New Roman"/>
          <w:b/>
          <w:bCs/>
        </w:rPr>
        <w:t xml:space="preserve"> </w:t>
      </w:r>
      <w:r w:rsidRPr="00C56299">
        <w:rPr>
          <w:rFonts w:ascii="Times New Roman" w:hAnsi="Times New Roman" w:cs="Times New Roman"/>
        </w:rPr>
        <w:t>The h</w:t>
      </w:r>
      <w:r>
        <w:rPr>
          <w:rFonts w:ascii="Times New Roman" w:hAnsi="Times New Roman" w:cs="Times New Roman"/>
        </w:rPr>
        <w:t xml:space="preserve">ighest oropharyngeal viral shedding titer by each bird observed </w:t>
      </w:r>
      <w:proofErr w:type="gramStart"/>
      <w:r>
        <w:rPr>
          <w:rFonts w:ascii="Times New Roman" w:hAnsi="Times New Roman" w:cs="Times New Roman"/>
        </w:rPr>
        <w:t>during the course of</w:t>
      </w:r>
      <w:proofErr w:type="gramEnd"/>
      <w:r>
        <w:rPr>
          <w:rFonts w:ascii="Times New Roman" w:hAnsi="Times New Roman" w:cs="Times New Roman"/>
        </w:rPr>
        <w:t xml:space="preserve"> experiment was selected to approximate the extent of virus replication and was compared with the percent NA inhibition by serum from the same chicken by ELLA-NI assay. Chickens that died or were euthanized have been excluded.</w:t>
      </w:r>
      <w:r w:rsidRPr="0092556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CI=</w:t>
      </w:r>
      <w:r w:rsidRPr="00CA201F">
        <w:rPr>
          <w:rFonts w:ascii="Times New Roman" w:eastAsia="Times New Roman" w:hAnsi="Times New Roman" w:cs="Times New Roman"/>
          <w:kern w:val="0"/>
          <w14:ligatures w14:val="none"/>
        </w:rPr>
        <w:t>confidence interval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tbl>
      <w:tblPr>
        <w:tblW w:w="126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887"/>
        <w:gridCol w:w="1888"/>
        <w:gridCol w:w="1700"/>
        <w:gridCol w:w="540"/>
        <w:gridCol w:w="2160"/>
        <w:gridCol w:w="1620"/>
        <w:gridCol w:w="1710"/>
      </w:tblGrid>
      <w:tr w:rsidR="004763DF" w:rsidRPr="000727E6" w14:paraId="0E3DA7C8" w14:textId="77777777" w:rsidTr="00500297">
        <w:trPr>
          <w:trHeight w:val="314"/>
        </w:trPr>
        <w:tc>
          <w:tcPr>
            <w:tcW w:w="10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4C7A9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75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6D86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LL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1:20)</w:t>
            </w: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</w:tcPr>
          <w:p w14:paraId="676259F6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549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2199E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LL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1:40)</w:t>
            </w:r>
          </w:p>
        </w:tc>
      </w:tr>
      <w:tr w:rsidR="004763DF" w:rsidRPr="000727E6" w14:paraId="3DA777B3" w14:textId="77777777" w:rsidTr="00500297">
        <w:trPr>
          <w:trHeight w:val="314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A4DEA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BF4EF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PC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03017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PC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1D631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PC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75630EF5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1C230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P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3AEF0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P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AFEA3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DPC</w:t>
            </w:r>
          </w:p>
        </w:tc>
      </w:tr>
      <w:tr w:rsidR="004763DF" w:rsidRPr="000727E6" w14:paraId="3859DCD0" w14:textId="77777777" w:rsidTr="00500297">
        <w:trPr>
          <w:trHeight w:val="1299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7E89E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arson R</w:t>
            </w:r>
          </w:p>
          <w:p w14:paraId="3093D708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95%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D1B62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31</w:t>
            </w:r>
          </w:p>
          <w:p w14:paraId="36005166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944-0.6233)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F84E1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18</w:t>
            </w:r>
          </w:p>
          <w:p w14:paraId="30D988E0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787-0.6164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4CAC0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76</w:t>
            </w:r>
          </w:p>
          <w:p w14:paraId="49C2E544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2479-0.6565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4E24069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DECC4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72</w:t>
            </w:r>
          </w:p>
          <w:p w14:paraId="2500CEE8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2112-0.633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E5A7F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11</w:t>
            </w:r>
          </w:p>
          <w:p w14:paraId="60B28729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897-0.623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8259C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05</w:t>
            </w:r>
          </w:p>
          <w:p w14:paraId="39C792DC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2636-0.6660)</w:t>
            </w:r>
          </w:p>
        </w:tc>
      </w:tr>
      <w:tr w:rsidR="004763DF" w:rsidRPr="000727E6" w14:paraId="3126595D" w14:textId="77777777" w:rsidTr="00500297">
        <w:trPr>
          <w:trHeight w:val="308"/>
        </w:trPr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8D7B3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A20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value</w:t>
            </w:r>
          </w:p>
        </w:tc>
        <w:tc>
          <w:tcPr>
            <w:tcW w:w="188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7DA73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A201F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44140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A201F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7F510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A201F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5D114538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97073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A201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BD653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A201F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A1362" w14:textId="77777777" w:rsidR="004763DF" w:rsidRPr="00CA201F" w:rsidRDefault="004763DF" w:rsidP="0050029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A201F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273F188F" w14:textId="77777777" w:rsidR="004763DF" w:rsidRDefault="004763DF" w:rsidP="004763DF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97BDAEA" w14:textId="77777777" w:rsidR="00A5058D" w:rsidRDefault="00A5058D"/>
    <w:sectPr w:rsidR="00A5058D" w:rsidSect="009A2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3DF"/>
    <w:rsid w:val="004763DF"/>
    <w:rsid w:val="00965A51"/>
    <w:rsid w:val="009A2ECE"/>
    <w:rsid w:val="00A5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10B73"/>
  <w15:chartTrackingRefBased/>
  <w15:docId w15:val="{2E59461C-E8FA-49CF-BBB9-3E34E8890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ho (CTR) - REE-ARS</dc:creator>
  <cp:keywords/>
  <dc:description/>
  <cp:lastModifiedBy>Lee, Jiho (CTR) - REE-ARS</cp:lastModifiedBy>
  <cp:revision>1</cp:revision>
  <dcterms:created xsi:type="dcterms:W3CDTF">2024-03-12T13:07:00Z</dcterms:created>
  <dcterms:modified xsi:type="dcterms:W3CDTF">2024-03-12T13:08:00Z</dcterms:modified>
</cp:coreProperties>
</file>